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2. Surgical treatments performed in patients with retinoblastoma (Rb). (N = 140 patients).</w:t>
      </w:r>
    </w:p>
    <w:p>
      <w:pPr>
        <w:pStyle w:val="Normal"/>
        <w:spacing w:lineRule="auto" w:line="36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062095" cy="3782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2095" cy="3782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99"/>
                              <w:gridCol w:w="1015"/>
                              <w:gridCol w:w="1383"/>
                            </w:tblGrid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Treatments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 xml:space="preserve">N             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Cs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iCs/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urgery¹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Enucle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Exente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urgery in one ey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urgery in second ey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s first treat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After relapse of other ey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urgery al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reatments combined with surge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ryo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emo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emotherapy and external  radiotherap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External radiotherapy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95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8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1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89.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0.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2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0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55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5.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85pt;height:297.8pt;mso-wrap-distance-left:7.05pt;mso-wrap-distance-right:7.05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63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99"/>
                        <w:gridCol w:w="1015"/>
                        <w:gridCol w:w="1383"/>
                      </w:tblGrid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Treatments                                                          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 xml:space="preserve">N             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iCs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>
                              <w:rPr>
                                <w:iCs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Surgery¹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nucle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xenter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urgery in one ey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urgery in second ey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s first treatmen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After relapse of other ey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urgery al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reatments combined with surger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ryo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emo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emotherapy and external  radiotherap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xternal radiotherapy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3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2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95.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8.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1.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9.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0.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2.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0.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55.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5.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egend: Of all 140 patients, 6 did not undergo surgery. 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0:31:00Z</dcterms:created>
  <dc:creator>Juliana Giacomazzi</dc:creator>
  <dc:description/>
  <cp:keywords/>
  <dc:language>en-US</dc:language>
  <cp:lastModifiedBy>Simone Geiger De Almeida Selistre</cp:lastModifiedBy>
  <dcterms:modified xsi:type="dcterms:W3CDTF">2015-10-25T16:57:00Z</dcterms:modified>
  <cp:revision>6</cp:revision>
  <dc:subject/>
  <dc:title/>
</cp:coreProperties>
</file>